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52144" w14:textId="19AC0D8F" w:rsidR="00CF404E" w:rsidRPr="00596D18" w:rsidRDefault="00CF404E" w:rsidP="00CF404E">
      <w:pPr>
        <w:pStyle w:val="Ttulo2"/>
        <w:rPr>
          <w:rFonts w:ascii="Times New Roman" w:hAnsi="Times New Roman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/>
          <w:b/>
          <w:bCs/>
          <w:color w:val="auto"/>
          <w:lang w:val="en-US"/>
        </w:rPr>
        <w:t>S2 Table</w:t>
      </w:r>
      <w:r w:rsidRPr="00596D18">
        <w:rPr>
          <w:rFonts w:ascii="Times New Roman" w:hAnsi="Times New Roman" w:cs="Times New Roman"/>
          <w:b/>
          <w:bCs/>
          <w:color w:val="auto"/>
          <w:lang w:val="en-US"/>
        </w:rPr>
        <w:t>. Table of excluded CPG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9"/>
        <w:gridCol w:w="1500"/>
        <w:gridCol w:w="3827"/>
        <w:gridCol w:w="743"/>
        <w:gridCol w:w="2781"/>
      </w:tblGrid>
      <w:tr w:rsidR="00CF404E" w:rsidRPr="000A42E9" w14:paraId="33F71CF7" w14:textId="77777777" w:rsidTr="005D05CE">
        <w:trPr>
          <w:trHeight w:val="285"/>
        </w:trPr>
        <w:tc>
          <w:tcPr>
            <w:tcW w:w="5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5A0C09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°</w:t>
            </w:r>
          </w:p>
        </w:tc>
        <w:tc>
          <w:tcPr>
            <w:tcW w:w="15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8CA968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b/>
                <w:sz w:val="18"/>
                <w:szCs w:val="18"/>
              </w:rPr>
              <w:t>Organization</w:t>
            </w:r>
          </w:p>
        </w:tc>
        <w:tc>
          <w:tcPr>
            <w:tcW w:w="382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4BE973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b/>
                <w:sz w:val="18"/>
                <w:szCs w:val="18"/>
              </w:rPr>
              <w:t>Name of the CPG</w:t>
            </w:r>
          </w:p>
        </w:tc>
        <w:tc>
          <w:tcPr>
            <w:tcW w:w="74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47C58F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278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72BE31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b/>
                <w:sz w:val="18"/>
                <w:szCs w:val="18"/>
              </w:rPr>
              <w:t>Reason for exclusion</w:t>
            </w:r>
          </w:p>
        </w:tc>
      </w:tr>
      <w:tr w:rsidR="00CF404E" w:rsidRPr="000A42E9" w14:paraId="0B886039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1F0E4B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740F91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IETS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85E99E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para el manejo del paciente con Angina Estab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603839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59DD37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Partial update of a previous CPG </w:t>
            </w:r>
          </w:p>
        </w:tc>
      </w:tr>
      <w:tr w:rsidR="00CF404E" w:rsidRPr="000A42E9" w14:paraId="67431B84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E02B00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DE4CA1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IETS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2EAE15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para el manejo de pacientes con Fibrilación Auricular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D91D30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41B82C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Partial update of a previous CPG </w:t>
            </w:r>
          </w:p>
        </w:tc>
      </w:tr>
      <w:tr w:rsidR="00CF404E" w:rsidRPr="000A42E9" w14:paraId="4BE7CE65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838540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9BAA1D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INMP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D9E76A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s de Práctica Clínica y de procedimientos en Obstetricia y Perinatología del 201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8F8EEB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6ABD2A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583A904E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E5E63D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BE7B12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INSNS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840AE7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 xml:space="preserve">Guía de Práctica Clínica de Diagnóstico y Tratamiento del Síndrome de </w:t>
            </w:r>
            <w:proofErr w:type="spellStart"/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Noonan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A2FD96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E729C6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143C92DF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BEF872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4E0DC6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MIN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3732F08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para Diagnóstico y tratamiento de Bronquiolitis en niños menores de dos año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E03865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E06983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6392371B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DB250A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28DB08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MIN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67990D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para el diagnóstico y tratamiento de la neumonía en la niña y el niño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6744B6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C3F4C6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6E21D7EB" w14:textId="77777777" w:rsidTr="005D05CE">
        <w:trPr>
          <w:trHeight w:val="630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58E537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5E6A17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MIN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18B89D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para Tamizaje, Diagnóstico y Tratamiento de la Depresión en Personas Mayores de 18 años desde el Primer Nivel de Atenció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6F4B14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0A03BC6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18F06696" w14:textId="77777777" w:rsidTr="005D05CE">
        <w:trPr>
          <w:trHeight w:val="840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654D08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48ECB9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MIN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AE2D42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 xml:space="preserve">Guía de Práctica Clínica de Diagnóstico y Tratamiento de Diabetes Mellitus Tipo No Insulinodependiente (Tipo 2) con Cetoacidosis, Estado </w:t>
            </w:r>
            <w:proofErr w:type="spellStart"/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Hiperglicémico</w:t>
            </w:r>
            <w:proofErr w:type="spellEnd"/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 xml:space="preserve"> Hiperosmolar y Estado Mixto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0AEB5C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6F3FAFC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16040551" w14:textId="77777777" w:rsidTr="005D05CE">
        <w:trPr>
          <w:trHeight w:val="630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9C39CB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620E84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MIN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D3BBC4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para el Diagnóstico y Tratamiento de la Diabetes Mellitus tipo 1 en niños, adolescentes y adulto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D71190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C9A678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4519EFFE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34C9EFC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7C09FB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AUNA Peru Networ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97B342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de manejo multidisciplinario de melanoma cutáneo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C4B2FB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133660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6D263FFB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18CB6D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40DA81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AUNA Peru Networ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0B72C2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de cáncer de tiroid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63E6BE6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BE0DDA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3F51A53C" w14:textId="77777777" w:rsidTr="005D05CE">
        <w:trPr>
          <w:trHeight w:val="810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716D94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85A818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AUNA Peru Networ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8E9F20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MANEJO DE LAS CRISIS GLUCÉMICAS EN PACIENTES ADULTOS CON DIABETES MELLITUS: GUÍA DE PRÁCTICA CLÍNICA BASADA EN EVIDENCIA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7B5295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1C14AB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5534C24C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3CC2B8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06D11A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AUNA Peru Networ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90BE7E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 xml:space="preserve">Manejo multidisciplinario de la Neutropenia Febril: Consenso Institucional. </w:t>
            </w: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Lima, Perú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E8BEC3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EB3A9F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6B93E3D8" w14:textId="77777777" w:rsidTr="005D05CE">
        <w:trPr>
          <w:trHeight w:val="630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0EC3F6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8092DB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AUNA Peru Networ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8E90E8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para el Manejo del Dolor en pacientes Oncológicos de una Red de Clínicas Privadas, Lima - Perú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59FAB6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F3D734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6548963B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98BC59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7E64F2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AUNA Peru Networ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F35DBF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Manejo Multidisciplinario del Adenocarcinoma de Páncreas: Guía de Práctica Clínica AUN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604D51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82E99B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  <w:tr w:rsidR="00CF404E" w:rsidRPr="000A42E9" w14:paraId="13544BFC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B834BE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CC38A9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AUNA Peru Networ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8ADB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de manejo multidisciplinario del cáncer de mama</w:t>
            </w:r>
          </w:p>
        </w:tc>
        <w:tc>
          <w:tcPr>
            <w:tcW w:w="743" w:type="dxa"/>
            <w:tcBorders>
              <w:top w:val="nil"/>
              <w:left w:val="single" w:sz="4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29B6C5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557AC9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Partial update of a previous CPG</w:t>
            </w:r>
          </w:p>
        </w:tc>
      </w:tr>
      <w:tr w:rsidR="00CF404E" w:rsidRPr="000A42E9" w14:paraId="76645A0B" w14:textId="77777777" w:rsidTr="005D05CE">
        <w:trPr>
          <w:trHeight w:val="435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F3C9A8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8BF3F8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AUNA Peru Networ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B44F0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Guía de Práctica Clínica de manejo multidisciplinario de cáncer de próstata</w:t>
            </w:r>
          </w:p>
        </w:tc>
        <w:tc>
          <w:tcPr>
            <w:tcW w:w="743" w:type="dxa"/>
            <w:tcBorders>
              <w:top w:val="nil"/>
              <w:left w:val="single" w:sz="4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F308ED8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E4BE46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Partial update of a previous CPG</w:t>
            </w:r>
          </w:p>
        </w:tc>
      </w:tr>
      <w:tr w:rsidR="00CF404E" w:rsidRPr="000A42E9" w14:paraId="50D6C125" w14:textId="77777777" w:rsidTr="005D05CE">
        <w:trPr>
          <w:trHeight w:val="630"/>
        </w:trPr>
        <w:tc>
          <w:tcPr>
            <w:tcW w:w="50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DF574E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24EFD3" w14:textId="77777777" w:rsidR="00CF404E" w:rsidRPr="00372697" w:rsidRDefault="00CF404E" w:rsidP="005D05CE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Peruvian Society of Oncology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115D1B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Diagnóstico y tratamiento del cáncer de mama HER2+: Guía de Práctica Clínica de la Sociedad Peruana de Cancerologí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E2D8B0F" w14:textId="77777777" w:rsidR="00CF404E" w:rsidRPr="00372697" w:rsidRDefault="00CF404E" w:rsidP="005D05CE">
            <w:pPr>
              <w:spacing w:before="2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3C8567" w14:textId="77777777" w:rsidR="00CF404E" w:rsidRPr="00372697" w:rsidRDefault="00CF404E" w:rsidP="005D05CE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372697">
              <w:rPr>
                <w:rFonts w:ascii="Times New Roman" w:hAnsi="Times New Roman" w:cs="Times New Roman"/>
                <w:sz w:val="18"/>
                <w:szCs w:val="18"/>
              </w:rPr>
              <w:t xml:space="preserve">No full-text version with public access on the web </w:t>
            </w:r>
          </w:p>
        </w:tc>
      </w:tr>
    </w:tbl>
    <w:p w14:paraId="59BC84AD" w14:textId="77777777" w:rsidR="00CF404E" w:rsidRPr="001D34FA" w:rsidRDefault="00CF404E" w:rsidP="00CF404E">
      <w:pPr>
        <w:rPr>
          <w:rFonts w:ascii="Times New Roman" w:hAnsi="Times New Roman" w:cs="Times New Roman"/>
        </w:rPr>
      </w:pPr>
      <w:r w:rsidRPr="00440D3C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IETSI - </w:t>
      </w:r>
      <w:proofErr w:type="spellStart"/>
      <w:r w:rsidRPr="00440D3C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EsSalud</w:t>
      </w:r>
      <w:proofErr w:type="spellEnd"/>
      <w:r w:rsidRPr="00440D3C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Institute of Health Technology Assessment and Research of the Social Security Health Insurance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INMP: National Maternal Perinatal Institute; INSNSB: National Children’s Health Institute of San Borja; MINSA: </w:t>
      </w:r>
      <w:r w:rsidRPr="00440D3C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Ministry of Health.</w:t>
      </w:r>
    </w:p>
    <w:p w14:paraId="37F17CB1" w14:textId="77777777" w:rsidR="001A4633" w:rsidRDefault="001A4633"/>
    <w:sectPr w:rsidR="001A46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04E"/>
    <w:rsid w:val="001A4633"/>
    <w:rsid w:val="00333EF4"/>
    <w:rsid w:val="005833F9"/>
    <w:rsid w:val="0066469E"/>
    <w:rsid w:val="006A5B2C"/>
    <w:rsid w:val="00CF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1478D4"/>
  <w15:chartTrackingRefBased/>
  <w15:docId w15:val="{9C4FE128-FDF3-44B6-B57E-9908406FD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04E"/>
    <w:pPr>
      <w:spacing w:after="0" w:line="276" w:lineRule="auto"/>
    </w:pPr>
    <w:rPr>
      <w:rFonts w:ascii="Arial" w:eastAsia="Arial" w:hAnsi="Arial" w:cs="Arial"/>
      <w:kern w:val="0"/>
      <w:lang w:val="en" w:eastAsia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F40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F40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F404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F404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PE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F404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PE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F404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PE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F404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PE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F404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PE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F404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PE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4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CF4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F4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F40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F404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F40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F404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F40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F40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F40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F4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F404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F4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F404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PE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F404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F404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s-PE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F404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F4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PE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F404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F40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2797</Characters>
  <Application>Microsoft Office Word</Application>
  <DocSecurity>0</DocSecurity>
  <Lines>155</Lines>
  <Paragraphs>115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da Bra?Ez Condorena</dc:creator>
  <cp:keywords/>
  <dc:description/>
  <cp:lastModifiedBy>Ana Lida Bra?Ez Condorena</cp:lastModifiedBy>
  <cp:revision>1</cp:revision>
  <dcterms:created xsi:type="dcterms:W3CDTF">2024-11-11T14:56:00Z</dcterms:created>
  <dcterms:modified xsi:type="dcterms:W3CDTF">2024-11-1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cbee0c-9645-4736-b6aa-ebb00e680e01</vt:lpwstr>
  </property>
</Properties>
</file>